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1452" w:rsidRDefault="00F81452" w:rsidP="00F81452">
      <w:pPr>
        <w:pStyle w:val="NoSpacing"/>
        <w:rPr>
          <w:b/>
          <w:sz w:val="32"/>
          <w:szCs w:val="32"/>
        </w:rPr>
      </w:pPr>
      <w:r w:rsidRPr="006A4749">
        <w:rPr>
          <w:b/>
          <w:sz w:val="32"/>
          <w:szCs w:val="32"/>
        </w:rPr>
        <w:t xml:space="preserve">Appendix </w:t>
      </w:r>
      <w:r>
        <w:rPr>
          <w:b/>
          <w:sz w:val="32"/>
          <w:szCs w:val="32"/>
        </w:rPr>
        <w:t>S</w:t>
      </w:r>
      <w:r w:rsidR="00F51A09">
        <w:rPr>
          <w:b/>
          <w:sz w:val="32"/>
          <w:szCs w:val="32"/>
        </w:rPr>
        <w:t>4</w:t>
      </w:r>
    </w:p>
    <w:p w:rsidR="00B30158" w:rsidRDefault="00B30158" w:rsidP="00EE7531">
      <w:pPr>
        <w:pStyle w:val="NoSpacing"/>
      </w:pPr>
      <w:r>
        <w:t xml:space="preserve">Effects sizes </w:t>
      </w:r>
      <w:bookmarkStart w:id="0" w:name="_GoBack"/>
      <w:bookmarkEnd w:id="0"/>
      <w:r>
        <w:t xml:space="preserve">of the intra- </w:t>
      </w:r>
      <w:r w:rsidR="008C60C0">
        <w:t xml:space="preserve">specific </w:t>
      </w:r>
      <w:r>
        <w:t xml:space="preserve">and inter-specific correlations between minimum metabolic rate and each of </w:t>
      </w:r>
      <w:r w:rsidR="008C60C0" w:rsidRPr="001065A5">
        <w:t xml:space="preserve">exercise-induced maximum metabolic rate </w:t>
      </w:r>
      <w:r w:rsidR="008C60C0">
        <w:t>(VO</w:t>
      </w:r>
      <w:r w:rsidR="008C60C0" w:rsidRPr="00BF2985">
        <w:rPr>
          <w:vertAlign w:val="subscript"/>
        </w:rPr>
        <w:t>2</w:t>
      </w:r>
      <w:r w:rsidR="00256D83">
        <w:t>max =</w:t>
      </w:r>
      <w:r w:rsidR="008C60C0">
        <w:t xml:space="preserve"> black), </w:t>
      </w:r>
      <w:r w:rsidR="008C60C0" w:rsidRPr="001065A5">
        <w:t>cold-indu</w:t>
      </w:r>
      <w:r w:rsidR="008C60C0">
        <w:t>ced summit metabolic rate (Msum = gr</w:t>
      </w:r>
      <w:r w:rsidR="00A60959">
        <w:t>e</w:t>
      </w:r>
      <w:r w:rsidR="008C60C0">
        <w:t xml:space="preserve">y), and </w:t>
      </w:r>
      <w:r w:rsidRPr="001065A5">
        <w:t>daily energy expenditure (DEE</w:t>
      </w:r>
      <w:r w:rsidR="008C60C0">
        <w:t xml:space="preserve"> = white)</w:t>
      </w:r>
      <w:r>
        <w:t xml:space="preserve"> as a function of log</w:t>
      </w:r>
      <w:r w:rsidRPr="00A60959">
        <w:rPr>
          <w:vertAlign w:val="subscript"/>
        </w:rPr>
        <w:t>10</w:t>
      </w:r>
      <w:r>
        <w:t xml:space="preserve">-transformed sample size.  </w:t>
      </w:r>
    </w:p>
    <w:p w:rsidR="00B30158" w:rsidRDefault="0030746C" w:rsidP="00B30158">
      <w:pPr>
        <w:pStyle w:val="NoSpacing"/>
        <w:spacing w:line="480" w:lineRule="auto"/>
        <w:jc w:val="center"/>
      </w:pPr>
      <w:r>
        <w:rPr>
          <w:noProof/>
          <w:lang w:eastAsia="en-GB"/>
        </w:rPr>
        <w:drawing>
          <wp:inline distT="0" distB="0" distL="0" distR="0">
            <wp:extent cx="3759200" cy="735067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4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2652" cy="7357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30158" w:rsidSect="00221DB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033A" w:rsidRDefault="008C033A" w:rsidP="00601BCC">
      <w:pPr>
        <w:spacing w:after="0" w:line="240" w:lineRule="auto"/>
      </w:pPr>
      <w:r>
        <w:separator/>
      </w:r>
    </w:p>
  </w:endnote>
  <w:endnote w:type="continuationSeparator" w:id="0">
    <w:p w:rsidR="008C033A" w:rsidRDefault="008C033A" w:rsidP="00601B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20078032"/>
      <w:docPartObj>
        <w:docPartGallery w:val="Page Numbers (Bottom of Page)"/>
        <w:docPartUnique/>
      </w:docPartObj>
    </w:sdtPr>
    <w:sdtEndPr/>
    <w:sdtContent>
      <w:p w:rsidR="00C914AA" w:rsidRDefault="008C033A">
        <w:pPr>
          <w:pStyle w:val="Footer"/>
          <w:jc w:val="right"/>
        </w:pPr>
      </w:p>
    </w:sdtContent>
  </w:sdt>
  <w:p w:rsidR="00C914AA" w:rsidRDefault="008C03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033A" w:rsidRDefault="008C033A" w:rsidP="00601BCC">
      <w:pPr>
        <w:spacing w:after="0" w:line="240" w:lineRule="auto"/>
      </w:pPr>
      <w:r>
        <w:separator/>
      </w:r>
    </w:p>
  </w:footnote>
  <w:footnote w:type="continuationSeparator" w:id="0">
    <w:p w:rsidR="008C033A" w:rsidRDefault="008C033A" w:rsidP="00601B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30158"/>
    <w:rsid w:val="000169A9"/>
    <w:rsid w:val="00056065"/>
    <w:rsid w:val="000C05C7"/>
    <w:rsid w:val="00192250"/>
    <w:rsid w:val="00245CDB"/>
    <w:rsid w:val="00256D83"/>
    <w:rsid w:val="00283252"/>
    <w:rsid w:val="0030746C"/>
    <w:rsid w:val="004959EA"/>
    <w:rsid w:val="00601BCC"/>
    <w:rsid w:val="007C5F7A"/>
    <w:rsid w:val="008C033A"/>
    <w:rsid w:val="008C60C0"/>
    <w:rsid w:val="00A60959"/>
    <w:rsid w:val="00B30158"/>
    <w:rsid w:val="00C934C2"/>
    <w:rsid w:val="00E02AEB"/>
    <w:rsid w:val="00EE7531"/>
    <w:rsid w:val="00F51A09"/>
    <w:rsid w:val="00F81452"/>
    <w:rsid w:val="00FB2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664F9"/>
  <w15:docId w15:val="{3FC60D31-597A-42FE-BDEF-58B1E58D5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301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3015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30158"/>
  </w:style>
  <w:style w:type="paragraph" w:styleId="Footer">
    <w:name w:val="footer"/>
    <w:basedOn w:val="Normal"/>
    <w:link w:val="FooterChar"/>
    <w:uiPriority w:val="99"/>
    <w:unhideWhenUsed/>
    <w:rsid w:val="00B301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158"/>
  </w:style>
  <w:style w:type="paragraph" w:styleId="BalloonText">
    <w:name w:val="Balloon Text"/>
    <w:basedOn w:val="Normal"/>
    <w:link w:val="BalloonTextChar"/>
    <w:uiPriority w:val="99"/>
    <w:semiHidden/>
    <w:unhideWhenUsed/>
    <w:rsid w:val="00B301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1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8477088.dotm</Template>
  <TotalTime>9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er</dc:creator>
  <cp:lastModifiedBy>Sonya Auer</cp:lastModifiedBy>
  <cp:revision>10</cp:revision>
  <dcterms:created xsi:type="dcterms:W3CDTF">2016-05-10T11:58:00Z</dcterms:created>
  <dcterms:modified xsi:type="dcterms:W3CDTF">2017-03-10T06:38:00Z</dcterms:modified>
</cp:coreProperties>
</file>